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6DDB9" w14:textId="4331CCFD" w:rsidR="003C6ECF" w:rsidRDefault="00346003" w:rsidP="003C6ECF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</w:t>
      </w:r>
      <w:r w:rsidR="003C6ECF" w:rsidRPr="003C6ECF">
        <w:rPr>
          <w:rFonts w:cstheme="minorHAnsi"/>
          <w:b/>
          <w:lang w:val="en-US"/>
        </w:rPr>
        <w:t xml:space="preserve"> 5.</w:t>
      </w:r>
      <w:r w:rsidR="003C6ECF" w:rsidRPr="006B6F3C">
        <w:rPr>
          <w:rFonts w:cstheme="minorHAnsi"/>
          <w:lang w:val="en-US"/>
        </w:rPr>
        <w:t xml:space="preserve"> Region of e</w:t>
      </w:r>
      <w:bookmarkStart w:id="0" w:name="_GoBack"/>
      <w:bookmarkEnd w:id="0"/>
      <w:r w:rsidR="003C6ECF" w:rsidRPr="006B6F3C">
        <w:rPr>
          <w:rFonts w:cstheme="minorHAnsi"/>
          <w:lang w:val="en-US"/>
        </w:rPr>
        <w:t>mployment</w:t>
      </w:r>
      <w:r w:rsidR="003C6ECF">
        <w:rPr>
          <w:rFonts w:cstheme="minorHAnsi"/>
          <w:lang w:val="en-US"/>
        </w:rPr>
        <w:t xml:space="preserve"> of respondents of the survey</w:t>
      </w:r>
    </w:p>
    <w:p w14:paraId="2D5AC4E0" w14:textId="77777777" w:rsidR="00DC6C11" w:rsidRPr="003C6ECF" w:rsidRDefault="00DC6C11">
      <w:pPr>
        <w:rPr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3"/>
        <w:gridCol w:w="1425"/>
        <w:gridCol w:w="1425"/>
        <w:gridCol w:w="1425"/>
      </w:tblGrid>
      <w:tr w:rsidR="00DC6C11" w:rsidRPr="00346003" w14:paraId="39A0B498" w14:textId="77777777" w:rsidTr="006C1028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3F9E18" w14:textId="77777777" w:rsidR="00DC6C11" w:rsidRPr="002056F3" w:rsidRDefault="00DC6C11" w:rsidP="0034600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C6C11" w:rsidRPr="003C6ECF" w14:paraId="16C2024D" w14:textId="77777777" w:rsidTr="006C1028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3CF5B2" w14:textId="77777777" w:rsidR="00DC6C11" w:rsidRPr="002056F3" w:rsidRDefault="00DC6C11" w:rsidP="0034600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A9CA1" w14:textId="77777777" w:rsidR="00DC6C11" w:rsidRPr="002056F3" w:rsidRDefault="00DC6C11" w:rsidP="00346003">
            <w:pPr>
              <w:jc w:val="center"/>
              <w:rPr>
                <w:rFonts w:cstheme="minorHAnsi"/>
                <w:b/>
                <w:bCs/>
                <w:lang w:val="da-DK"/>
              </w:rPr>
            </w:pPr>
            <w:r w:rsidRPr="002056F3">
              <w:rPr>
                <w:rFonts w:cstheme="minorHAnsi"/>
                <w:b/>
                <w:bCs/>
                <w:lang w:val="da-DK"/>
              </w:rPr>
              <w:t>Denmark</w:t>
            </w:r>
            <w:r w:rsidRPr="002056F3">
              <w:rPr>
                <w:rFonts w:cstheme="minorHAnsi"/>
                <w:b/>
                <w:bCs/>
                <w:lang w:val="da-DK"/>
              </w:rPr>
              <w:br/>
              <w:t>(N=70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7CD11" w14:textId="77777777" w:rsidR="00DC6C11" w:rsidRPr="002056F3" w:rsidRDefault="00DC6C11" w:rsidP="00346003">
            <w:pPr>
              <w:jc w:val="center"/>
              <w:rPr>
                <w:rFonts w:cstheme="minorHAnsi"/>
                <w:b/>
                <w:bCs/>
                <w:lang w:val="da-DK"/>
              </w:rPr>
            </w:pPr>
            <w:r w:rsidRPr="002056F3">
              <w:rPr>
                <w:rFonts w:cstheme="minorHAnsi"/>
                <w:b/>
                <w:bCs/>
                <w:lang w:val="da-DK"/>
              </w:rPr>
              <w:t>Sweden</w:t>
            </w:r>
            <w:r w:rsidRPr="002056F3">
              <w:rPr>
                <w:rFonts w:cstheme="minorHAnsi"/>
                <w:b/>
                <w:bCs/>
                <w:lang w:val="da-DK"/>
              </w:rPr>
              <w:br/>
              <w:t>(N=107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92D354" w14:textId="77777777" w:rsidR="00DC6C11" w:rsidRPr="002056F3" w:rsidRDefault="00DC6C11" w:rsidP="00346003">
            <w:pPr>
              <w:jc w:val="center"/>
              <w:rPr>
                <w:rFonts w:cstheme="minorHAnsi"/>
                <w:b/>
                <w:bCs/>
                <w:lang w:val="da-DK"/>
              </w:rPr>
            </w:pPr>
            <w:r w:rsidRPr="002056F3">
              <w:rPr>
                <w:rFonts w:cstheme="minorHAnsi"/>
                <w:b/>
                <w:bCs/>
                <w:lang w:val="da-DK"/>
              </w:rPr>
              <w:t>Overall</w:t>
            </w:r>
            <w:r w:rsidRPr="002056F3">
              <w:rPr>
                <w:rFonts w:cstheme="minorHAnsi"/>
                <w:b/>
                <w:bCs/>
                <w:lang w:val="da-DK"/>
              </w:rPr>
              <w:br/>
              <w:t>(N=1771)</w:t>
            </w:r>
          </w:p>
        </w:tc>
      </w:tr>
      <w:tr w:rsidR="00DC6C11" w:rsidRPr="003C6ECF" w14:paraId="7ACCF78A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DF1413" w14:textId="77777777" w:rsidR="00DC6C11" w:rsidRPr="002056F3" w:rsidRDefault="00DC6C11" w:rsidP="00346003">
            <w:pPr>
              <w:jc w:val="center"/>
              <w:rPr>
                <w:rFonts w:cstheme="minorHAnsi"/>
                <w:b/>
                <w:bCs/>
                <w:lang w:val="da-DK"/>
              </w:rPr>
            </w:pPr>
            <w:r w:rsidRPr="002056F3">
              <w:rPr>
                <w:rFonts w:cstheme="minorHAnsi"/>
                <w:b/>
                <w:bCs/>
                <w:lang w:val="da-DK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1D70C" w14:textId="77777777" w:rsidR="00DC6C11" w:rsidRPr="002056F3" w:rsidRDefault="00DC6C11" w:rsidP="00346003">
            <w:pPr>
              <w:jc w:val="center"/>
              <w:rPr>
                <w:rFonts w:cstheme="minorHAnsi"/>
                <w:b/>
                <w:bCs/>
                <w:lang w:val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3BF6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82964E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</w:p>
        </w:tc>
      </w:tr>
      <w:tr w:rsidR="00DC6C11" w:rsidRPr="003C6ECF" w14:paraId="521B4D2D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4154BB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Hovedsta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C5D7A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29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7AFF7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752AB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29 (12.9%)</w:t>
            </w:r>
          </w:p>
        </w:tc>
      </w:tr>
      <w:tr w:rsidR="00DC6C11" w:rsidRPr="002056F3" w14:paraId="40AA0FA1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6C9647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Midtjy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E275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60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71C47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49F24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60 (9.0%)</w:t>
            </w:r>
          </w:p>
        </w:tc>
      </w:tr>
      <w:tr w:rsidR="00DC6C11" w:rsidRPr="002056F3" w14:paraId="4DFF0350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266E6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Nordjy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653F6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69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D324B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F6127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69 (3.9%)</w:t>
            </w:r>
          </w:p>
        </w:tc>
      </w:tr>
      <w:tr w:rsidR="00DC6C11" w:rsidRPr="002056F3" w14:paraId="63818580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2EEE5A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Sjael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AC7D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92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05D97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33A53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92 (5.2%)</w:t>
            </w:r>
          </w:p>
        </w:tc>
      </w:tr>
      <w:tr w:rsidR="00DC6C11" w:rsidRPr="002056F3" w14:paraId="343E48B1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EB695F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Sydda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6549A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50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871C9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1FDB2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50 (8.5%)</w:t>
            </w:r>
          </w:p>
        </w:tc>
      </w:tr>
      <w:tr w:rsidR="00DC6C11" w:rsidRPr="002056F3" w14:paraId="20CE89E5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777C8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Mellan Sver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112CD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AE81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34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674E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34 (13.2%)</w:t>
            </w:r>
          </w:p>
        </w:tc>
      </w:tr>
      <w:tr w:rsidR="00DC6C11" w:rsidRPr="002056F3" w14:paraId="27CB4070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8CEBD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Norra Sver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403BD1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3C148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08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AA07A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08 (6.1%)</w:t>
            </w:r>
          </w:p>
        </w:tc>
      </w:tr>
      <w:tr w:rsidR="00DC6C11" w:rsidRPr="002056F3" w14:paraId="58CC4E1D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73D38B" w14:textId="169D32F1" w:rsidR="00DC6C11" w:rsidRPr="002056F3" w:rsidRDefault="003C6ECF" w:rsidP="00346003">
            <w:pPr>
              <w:jc w:val="center"/>
              <w:rPr>
                <w:rFonts w:cstheme="minorHAnsi"/>
                <w:lang w:val="da-DK"/>
              </w:rPr>
            </w:pPr>
            <w:r>
              <w:rPr>
                <w:rFonts w:cstheme="minorHAnsi"/>
                <w:lang w:val="da-DK"/>
              </w:rPr>
              <w:t>Sö</w:t>
            </w:r>
            <w:r w:rsidR="00DC6C11" w:rsidRPr="002056F3">
              <w:rPr>
                <w:rFonts w:cstheme="minorHAnsi"/>
                <w:lang w:val="da-DK"/>
              </w:rPr>
              <w:t>dra Sver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74094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559BE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75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077AE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75 (9.9%)</w:t>
            </w:r>
          </w:p>
        </w:tc>
      </w:tr>
      <w:tr w:rsidR="00DC6C11" w:rsidRPr="002056F3" w14:paraId="372A30E2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DD8AC6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Stockholm-Go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19869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0BCC0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66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5EBF7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266 (15.0%)</w:t>
            </w:r>
          </w:p>
        </w:tc>
      </w:tr>
      <w:tr w:rsidR="00DC6C11" w:rsidRPr="002056F3" w14:paraId="12DC7AC4" w14:textId="77777777" w:rsidTr="006C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A212E2" w14:textId="0159E793" w:rsidR="00DC6C11" w:rsidRPr="002056F3" w:rsidRDefault="003C6ECF" w:rsidP="00346003">
            <w:pPr>
              <w:jc w:val="center"/>
              <w:rPr>
                <w:rFonts w:cstheme="minorHAnsi"/>
                <w:lang w:val="da-DK"/>
              </w:rPr>
            </w:pPr>
            <w:r>
              <w:rPr>
                <w:rFonts w:cstheme="minorHAnsi"/>
                <w:lang w:val="da-DK"/>
              </w:rPr>
              <w:t>Sydö</w:t>
            </w:r>
            <w:r w:rsidR="00DC6C11" w:rsidRPr="002056F3">
              <w:rPr>
                <w:rFonts w:cstheme="minorHAnsi"/>
                <w:lang w:val="da-DK"/>
              </w:rPr>
              <w:t>stra Sver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B5E91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79AD2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18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B4255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18 (6.7%)</w:t>
            </w:r>
          </w:p>
        </w:tc>
      </w:tr>
      <w:tr w:rsidR="00DC6C11" w:rsidRPr="002056F3" w14:paraId="05DA7BC4" w14:textId="77777777" w:rsidTr="006C1028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5E7A69" w14:textId="3FFFAFF7" w:rsidR="00DC6C11" w:rsidRPr="002056F3" w:rsidRDefault="003C6ECF" w:rsidP="00346003">
            <w:pPr>
              <w:jc w:val="center"/>
              <w:rPr>
                <w:rFonts w:cstheme="minorHAnsi"/>
                <w:lang w:val="da-DK"/>
              </w:rPr>
            </w:pPr>
            <w:r>
              <w:rPr>
                <w:rFonts w:cstheme="minorHAnsi"/>
                <w:lang w:val="da-DK"/>
              </w:rPr>
              <w:t>Vä</w:t>
            </w:r>
            <w:r w:rsidR="00DC6C11" w:rsidRPr="002056F3">
              <w:rPr>
                <w:rFonts w:cstheme="minorHAnsi"/>
                <w:lang w:val="da-DK"/>
              </w:rPr>
              <w:t>str</w:t>
            </w:r>
            <w:r>
              <w:rPr>
                <w:rFonts w:cstheme="minorHAnsi"/>
                <w:lang w:val="da-DK"/>
              </w:rPr>
              <w:t>a</w:t>
            </w:r>
            <w:r w:rsidR="00DC6C11" w:rsidRPr="002056F3">
              <w:rPr>
                <w:rFonts w:cstheme="minorHAnsi"/>
                <w:lang w:val="da-DK"/>
              </w:rPr>
              <w:t xml:space="preserve"> Sveri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AD361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C03C9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70 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9FDCD" w14:textId="77777777" w:rsidR="00DC6C11" w:rsidRPr="002056F3" w:rsidRDefault="00DC6C11" w:rsidP="00346003">
            <w:pPr>
              <w:jc w:val="center"/>
              <w:rPr>
                <w:rFonts w:cstheme="minorHAnsi"/>
                <w:lang w:val="da-DK"/>
              </w:rPr>
            </w:pPr>
            <w:r w:rsidRPr="002056F3">
              <w:rPr>
                <w:rFonts w:cstheme="minorHAnsi"/>
                <w:lang w:val="da-DK"/>
              </w:rPr>
              <w:t>170 (9.6%)</w:t>
            </w:r>
          </w:p>
        </w:tc>
      </w:tr>
    </w:tbl>
    <w:p w14:paraId="29CABCF6" w14:textId="77777777" w:rsidR="002009AB" w:rsidRDefault="002009AB"/>
    <w:sectPr w:rsidR="00200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C11"/>
    <w:rsid w:val="002009AB"/>
    <w:rsid w:val="00346003"/>
    <w:rsid w:val="003C6ECF"/>
    <w:rsid w:val="00DC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493F3"/>
  <w15:chartTrackingRefBased/>
  <w15:docId w15:val="{A2062614-8DA2-4FD1-AF89-E7851CEA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C6C1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C6C11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C6C11"/>
    <w:rPr>
      <w:kern w:val="0"/>
      <w:sz w:val="20"/>
      <w:szCs w:val="20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6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6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Lodenius</dc:creator>
  <cp:keywords/>
  <dc:description/>
  <cp:lastModifiedBy>Åse Lodenius</cp:lastModifiedBy>
  <cp:revision>3</cp:revision>
  <dcterms:created xsi:type="dcterms:W3CDTF">2025-07-17T10:22:00Z</dcterms:created>
  <dcterms:modified xsi:type="dcterms:W3CDTF">2025-10-21T11:06:00Z</dcterms:modified>
</cp:coreProperties>
</file>